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6C87F543" w:rsidR="00A42130" w:rsidRPr="002372B9" w:rsidRDefault="00A42130" w:rsidP="00A42130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1</w:t>
      </w:r>
    </w:p>
    <w:p w14:paraId="64E3F3F9" w14:textId="54DB4B77" w:rsidR="002372B9" w:rsidRDefault="00A42130" w:rsidP="002372B9">
      <w:pPr>
        <w:spacing w:before="240" w:after="240"/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 w:rsidR="002372B9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="00622878">
        <w:rPr>
          <w:rFonts w:ascii="Calibri" w:eastAsia="Calibri" w:hAnsi="Calibri" w:cs="Calibri"/>
          <w:bCs/>
          <w:sz w:val="24"/>
          <w:szCs w:val="24"/>
        </w:rPr>
        <w:t>Participant Characteristics</w:t>
      </w:r>
      <w:r w:rsidR="002372B9">
        <w:t xml:space="preserve"> </w:t>
      </w:r>
    </w:p>
    <w:p w14:paraId="3EAEAE1B" w14:textId="7BEAFAE1" w:rsidR="002372B9" w:rsidRDefault="002372B9" w:rsidP="002372B9">
      <w:pPr>
        <w:spacing w:before="240" w:after="240"/>
      </w:pPr>
      <w:r w:rsidRPr="002372B9">
        <w:rPr>
          <w:b/>
          <w:bCs/>
        </w:rPr>
        <w:t>File name</w:t>
      </w:r>
      <w:r>
        <w:t xml:space="preserve">: Supplementary Data </w:t>
      </w:r>
      <w:r w:rsidR="00622878">
        <w:t>2</w:t>
      </w:r>
    </w:p>
    <w:p w14:paraId="22A4D474" w14:textId="18137CFD" w:rsidR="002372B9" w:rsidRPr="002372B9" w:rsidRDefault="002372B9" w:rsidP="002372B9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2372B9">
        <w:rPr>
          <w:b/>
          <w:bCs/>
        </w:rPr>
        <w:t>Description:</w:t>
      </w:r>
      <w:r>
        <w:t xml:space="preserve"> The source data behind the graphs in the paper</w:t>
      </w:r>
    </w:p>
    <w:p w14:paraId="52FD3B1A" w14:textId="77777777" w:rsidR="009F173F" w:rsidRPr="00A42130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17363A"/>
    <w:rsid w:val="002372B9"/>
    <w:rsid w:val="004C3DF6"/>
    <w:rsid w:val="00566308"/>
    <w:rsid w:val="00622878"/>
    <w:rsid w:val="007C57E9"/>
    <w:rsid w:val="00832005"/>
    <w:rsid w:val="009F173F"/>
    <w:rsid w:val="00A42130"/>
    <w:rsid w:val="00EB58F1"/>
    <w:rsid w:val="00EE17CB"/>
    <w:rsid w:val="00F3325A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SpringerNature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3-11-30T17:54:00Z</dcterms:created>
  <dcterms:modified xsi:type="dcterms:W3CDTF">2023-11-30T17:54:00Z</dcterms:modified>
</cp:coreProperties>
</file>